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Gene annotations of DETs.</w:t>
      </w:r>
    </w:p>
    <w:p>
      <w:pPr>
        <w:pStyle w:val="Normal"/>
        <w:rPr/>
      </w:pPr>
      <w:r>
        <w:rPr/>
      </w:r>
    </w:p>
    <w:tbl>
      <w:tblPr>
        <w:tblW w:w="120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096"/>
        <w:gridCol w:w="1767"/>
        <w:gridCol w:w="3122"/>
        <w:gridCol w:w="10"/>
        <w:gridCol w:w="1564"/>
        <w:gridCol w:w="3080"/>
        <w:gridCol w:w="662"/>
      </w:tblGrid>
      <w:tr>
        <w:trPr>
          <w:trHeight w:val="288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 I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EST clon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egypti</w:t>
            </w:r>
          </w:p>
          <w:p>
            <w:pPr>
              <w:pStyle w:val="Normal"/>
              <w:ind w:left="720" w:hanging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ambiae</w:t>
            </w:r>
          </w:p>
        </w:tc>
        <w:tc>
          <w:tcPr>
            <w:tcW w:w="37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descrip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descrip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G17 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AEL009422 </w:t>
            </w:r>
          </w:p>
        </w:tc>
        <w:tc>
          <w:tcPr>
            <w:tcW w:w="3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864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   </w:t>
            </w:r>
            <w:r>
              <w:rPr>
                <w:sz w:val="16"/>
                <w:szCs w:val="16"/>
              </w:rPr>
              <w:t>562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Y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9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H1, putative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ablo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L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66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6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14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J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27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beta-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9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ortin beta subunit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TY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24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53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4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N5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0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-s-transferase theta, gs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6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thione S-transferase 1-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04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0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nexin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9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nexin-B9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7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6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onjugating enzyme 7 interact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1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314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B7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18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(3)malignant brain tum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F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8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-3-3 protein sigma, gamma, zeta, beta/alph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6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3-3-like protei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C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transmembrane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6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8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29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34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 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5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PH--cytochrome P450 reduct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N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2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, S35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8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chondrial ribosomal protein S35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X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5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-1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7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E3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6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NADH:ubiquinone oxidoreductase B16.6 subuni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44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V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8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6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N6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8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yl peptidase iii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9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peptidyl-peptidase 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3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42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3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-phosphate pyrophosphokinase 1,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95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24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64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5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 DNAj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tumorous imaginal discs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7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0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alpha typ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9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asome subunit alpha type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7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76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36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6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L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m/rnp doma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M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0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7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66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S7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38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 sub-family A member 3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0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05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V0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4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-dependent phosphate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42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+-dependent inorganic phosphate cotransporte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63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74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05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6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3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E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4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pasture antigen-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9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20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P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51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19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7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18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77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V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12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ligin,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7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14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6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81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2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ypsin 29F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B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65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5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2) k1470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M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87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41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83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2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14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 sub-family A member 3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1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3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65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I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38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-rich membrane-spann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14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038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46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0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02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Y8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41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 deam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5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62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J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3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7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-box-like/WD repeat protein ebi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L2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6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ally regulated RNA-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50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O2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1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00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mobility group protein DSP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3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6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88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repeat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3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0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X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6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38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eukaryotic translation initiation factor 6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9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07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1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dolichyl-P-Man:Man(7)GlcNAc(2)-PP-dolichyl-alpha-1,6- mannosyltransfer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5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Q5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7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5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6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D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62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d 4.1-like protein 5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G1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04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ome non-ATPase regulatory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06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ome non-ATPase regulatory subunit 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X9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80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yl/glucuronosyl transferases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4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1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5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TE9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2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na2 binding protein P1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67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dor-S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O4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43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collagenase 1 precurs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1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O9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32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phobilinogen deam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08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3) 02640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B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38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6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A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0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osylceramide 4-alpha-galactosyltransferase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2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GT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A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00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deoxyglucose-6-phosphate phospha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7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1-like protei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G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 corepressor (corest)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T corepres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4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V4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82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16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73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K0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7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se h (70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8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87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O3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1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0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8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6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75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5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ATP synthase f chain, mitochondrial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6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E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23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02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I0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4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ynactin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9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kDa dynein-associated polypeptid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I2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0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endopeptid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3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58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2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42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chloride dependent amino acid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8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sodium-dependent transporte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V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9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, S23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89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pS2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97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cupin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6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44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6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6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lamin L1 alpha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23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37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C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05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3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3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I3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5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32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00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P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3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84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B2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f14p3.9 protein (auxin transport protein)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rity of essenc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I5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37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ubiquitin-protein ligase nedd-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13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3 ubiquitin-protein ligase Nedd-4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Q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9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6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7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1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onin recept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67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L1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12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ligin,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7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G9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5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69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I2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62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-5-phosphate iso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4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04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R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2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RNA hel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82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Y9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8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p endonuclease-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44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ap endonuclease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43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8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nosine kinase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1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y43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Q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1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4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08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T8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2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6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27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M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6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c13-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16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8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Y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9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tamase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dodo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V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98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3) neo4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1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5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6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taxin Interacting Prote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A6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41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o kinase kinase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55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rile20-like kin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I7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95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protein (AaegFOXK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5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1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S ribosomal protein S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54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S ribosomal protein S15Ab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0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2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methylacyl-coa racem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4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3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1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3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27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22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8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4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2) 01289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3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8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3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78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55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52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1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-lysine n-meth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48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ne-lysine N-methyltransferase, H4 lysine-20 specific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6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1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60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translation initiation factor 3 subunit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A3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6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carrier protein-2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9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26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V0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27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a receptor glutamate-binding cha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52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-methyl-D-aspartate receptor-associated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M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-mediated mRNA decay protein 1 (rent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3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ulator of nonsense transcripts 1 homolog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I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2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01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comb protein Pcl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9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L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6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4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M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4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(ran-binding protei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71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ortin-alpha re-exporte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T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8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C transporter expressed in trache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16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8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54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9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inositol oxy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6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9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F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55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chrome P450 4ac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T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9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 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8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2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9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79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A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6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sphosphate recep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4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sphosphate receptor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T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52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k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49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apter molecule Crk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3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17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54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ferating cell nuclear antige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22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26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39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12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 q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4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92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F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50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27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F8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68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hma associated protein 55kD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9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P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19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6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Q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79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bonyl reduc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5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32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0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4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0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66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6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7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4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1,4 mannos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5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0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O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20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Q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71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kDa polymerase-associated factor PAF67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1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64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C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6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5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62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L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2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8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Golgi SNAP receptor complex member 2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P2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2/3 complex 16 kd subunit (P16-arc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6-ARC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NQ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threonine-protein k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7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e-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Z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0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8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A9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4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yr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1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96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C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6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mann-Pick Type C-2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8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5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D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2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SS component SWD2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7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29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I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6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-1-phosphate uridyl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5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galactose-1-phosphate uridylyltransfer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J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7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apoptosis 1, diap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6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optosis 1 inhibit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6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YA0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9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1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11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ZD7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34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2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gk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L1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89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3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67B2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R4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21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l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2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itudinals lacking protein, isoforms H/M/V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9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0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72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tRNA synthe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60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yl-tRNA synthet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80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8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2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ophagy-specific gene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O8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25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p-1 interacting protein-2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52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16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S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subuni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5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4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2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4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9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Cytochrome P450 302a1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Z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4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-specific C-type lect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TH1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0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-transporting ATPase 13a1 (g-box binding protei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8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23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6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K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4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yldihydroxyacetonephosphate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kyldihydroxyacetonephosphate synth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E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17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8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ngus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0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6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30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M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-sensitive Na-K-Cl cotransport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5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dium chloride cotransporter 69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9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9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91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S ribosomal protein S3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J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4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transferase mak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9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4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61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4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receptor-interacting snf2 domain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04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9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6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alph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2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ryopherin 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D3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56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 assembly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92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osome assembly prote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9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H5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7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in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9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min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H5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93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 beta cha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9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tubulin beta chai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X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1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diphosphate ki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1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dyn-D6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7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76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transmembrane proteins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59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09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8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9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1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36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S9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rginine n-meth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4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ginine methyltransferase 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V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95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protein (AaegFOXK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W9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94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1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t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92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46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P2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0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/ACA ribonucleoprotein complex subunit 2-like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99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2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helix-loop-helix zip transcription fac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lx interact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4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O4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56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9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ladietz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0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58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membrane protein nessy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0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10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S5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3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2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30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9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23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7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A4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3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9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lgamesh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7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8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GTP-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5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nucleolar GTP-binding protein 1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3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3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pteridine reduc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53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hydropteridine reduct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S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8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ribonuclease, mitochondria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80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oligoribonucle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ZZ3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3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2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60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2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74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protein/ forkhead protein doma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6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3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4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nurenine amino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1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9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3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7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er-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8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cer-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4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70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6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ctive proboscis extension respon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2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pr7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H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4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2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U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myc downstream regulate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3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08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5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F9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6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(2)essential for life protein, l2ef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5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26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K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32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0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inc-finger protein ush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N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66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8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01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3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5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d1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8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2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3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43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collagenase 1 precurs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1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3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6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1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28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F2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6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mann-Pick Type C-2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8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J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8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se, mitochondria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8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onit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P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78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7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7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G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6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2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al protein S15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Y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8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6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4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07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1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44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ic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J8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3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ligin,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0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lig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U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86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1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89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I6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13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34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spanin 74F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9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24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channel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2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l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L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tidine-5'-phosphate decarboxyl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 5'-monophosphate synthas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19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04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98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42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E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01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feldin a-inhibited guanine nucleotide-exchange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9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5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B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65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C4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1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1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MON domain-containing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U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88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80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nithine decarboxylase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7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14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-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pase-1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B9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4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processing peptidase beta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93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73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D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98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7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33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8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38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repea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halfway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S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32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C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4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thout childre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3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13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sulfatase b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3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1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Z4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99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sulfo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0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63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9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1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ac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G0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79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3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28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U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82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ellogenin,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66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H7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9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phosphogluconate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1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-phosphogluconate dehydrogenase, decarboxylating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0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1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may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12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1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/kinetochore protein zw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6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ntromere/kinetochore protein zw10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0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39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7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orant response protein ODR-4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11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6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4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0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ma preferred partner/lpp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50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yx102EF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55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71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domain helicase DNA 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69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omodomain-helicase-DNA-binding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C3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1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 dependent coa lig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H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8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ferritin G subunit precurs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6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ritin 2 light chain homologu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Q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83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5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05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I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5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sm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4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Y2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27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ptidyl-prolyl cis-trans isomerase (cyclophili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85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0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5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 complex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42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oc6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E0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9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amino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3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6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L8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9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(sult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67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R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14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6 kinase, 90kD, polypeptid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5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7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UK114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3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26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7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6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kpocke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9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ckpocket 1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8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3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7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w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E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84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gamma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9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 synthase gamma chain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5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1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5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-42A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7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6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16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A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47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conne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58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B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56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-specific enhancer factor 2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6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cyte-specific enhancer factor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D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2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k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kinase shaggy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V4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51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22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Y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9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53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73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29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 m1 zinc metallo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8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95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S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3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3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-binding protein 1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1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02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7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(Tpl)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F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24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nuclear factor kappa B kinase beta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1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H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38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6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8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K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49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54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O9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42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ensity lipoprotien binding protein / vigil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46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deca-satellite-binding prote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5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2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complex, subuni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9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tor complex subunit 1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65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4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ct origin recognition complex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igin recognition complex subunit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B3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4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7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ll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B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8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gulator of cytokinesis 1 prc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52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scetto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K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2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44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L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3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1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-like protein 87C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P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4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oxid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91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anthine dehydrogen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Q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-mediated mRNA decay protein 1 (rent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3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U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26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4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12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D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9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s8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D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8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36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P450 9b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4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a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tracted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F0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1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8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77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S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7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d on X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8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02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idic ribosomal protein P1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74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acidic ribosomal protein P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A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3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pachrome-conversion enzyme (DCE) isoenzym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4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llow-h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C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7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-type enodpeptidase,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D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7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9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8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H7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94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96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chrome P450 6w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X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1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RY interacting prote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TT8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0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11 (imp11) (ran-binding protein 1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97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bp1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W3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64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amyl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39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maltase D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W8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95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protein (AaegFOXK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Z1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8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al protein S28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17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6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itochondrial ribosomal protein, L40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11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chondrial ribosomal protein L40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2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9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5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9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8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2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desatur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92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d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G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1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chiffo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W3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30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1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56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X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17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ne/menaquinone biosynthesis meth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biquinone biosynthesis methyltransferase COQ5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Y6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06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08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47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Z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57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er of mdg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ifier of mdg4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G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55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box protein pknox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X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 inhibitor 4, serpin-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24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7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Y3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6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2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1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38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ase alpha class 2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3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Man-IIb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7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3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ferritin G subunit precurs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6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3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8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binding clathrin assembly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08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binding clathrin assembly protein LAP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1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5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4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10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52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3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 protein precurs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7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L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72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synthetase complex, auxiliary protein, p38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41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Probable multisynthetase complex auxiliary component p38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L7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77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derm specific protein 25D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39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3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M0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6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53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88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8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59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iii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8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sh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A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53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0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llin homolog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R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84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hm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94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hm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V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74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1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s-related protein Ral-a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2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4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kt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0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ktin 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W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1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hate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3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idermal stripes and patches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NJ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36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yl/glucuronosyl transferases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2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I4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24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 GTPase-activat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30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GAP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U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88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:ubiquinone dehydroge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23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2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23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molecular weight protein-tyrosine-phospha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2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46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47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8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olic purine 5-nucleotid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38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54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7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51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50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ex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F7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9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4-epi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6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UDP-glucose 4-epimer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I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44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hormone-inducible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8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4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eit locus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06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feit locus protein 4 homolog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V8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1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hosphate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3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enide, water dikinase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1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0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reticul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2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reticulin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55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02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7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initiation factor TFIID subunit 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58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box ATP-dependent RNA hel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98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r of polycomb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2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hancer of Polycomb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A3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27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15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b5-related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E3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38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5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-29kD-protein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F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7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82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37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K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5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subuni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5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W1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91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s large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2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93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u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Smaug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87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9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58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GAG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9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A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8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chitinase and chi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89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6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F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5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1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n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VX1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2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itoyl-protein thioest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85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40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08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itol k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5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59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N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86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xp-c / rad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-repair protein complementing XP-C cells homolog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Q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62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s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S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T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8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maintenance of chromosomes 6 smc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98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52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7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V0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6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P-2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T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4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73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59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8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S ribosomal protein S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004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7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4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33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77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chondrial ribosomal protein S3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C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98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merin 2 bet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val serum protein 1 beta chain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C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9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ct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D0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03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6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V7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96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erine/threonine ki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5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jaculatory bulb-specific protein 3 precursor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11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8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roline-5-carboxylate reduc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84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A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1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1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ystroglyca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Q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3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 q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5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50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K4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4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9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20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S7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48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8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A7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3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20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redoxin, grx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52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5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8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3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llard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2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1) G0269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A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0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04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3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D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7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q-DNA binding domain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D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41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7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1) G0136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M8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41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blast macrophage protein emp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3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35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N3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6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89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73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U4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62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NA 3' terminal phosphate cycl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82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RNA 3'-terminal phosphate cycl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V2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0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0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Z9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0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cho protein (enhancer of split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3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6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28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phagy-specific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9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ophagy protein 5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N5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32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34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PS28 protein homolog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V0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54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V3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8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77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64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D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6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alph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2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E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7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058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V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2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37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UH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9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 repeat molecul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25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ape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F7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10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7NB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495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X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3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-6-phosphate iso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05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4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40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92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7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3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B6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9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box ATP-dependent RNA hel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3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AD-box helicase Dbp80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D9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0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G2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77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derm specific protein 25D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3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I5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57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er of mdg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8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V9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nder lobes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29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64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W3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2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kpocke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1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2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protein k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o-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I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02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6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67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H0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64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40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disulfide-isomerase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P2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2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helix-loop-helix zip transcription fac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4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G8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14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7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24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T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8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8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8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U5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24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24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ight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1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3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9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-binding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74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684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C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4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44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WR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1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6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90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4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lin, sodium/sialic acid cotransporte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94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43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4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1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molecular weight protein-tyrosine-phospha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7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molecular weight phosphotyrosine protein phosphatase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J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21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4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38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C4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14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3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L8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1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 protein lnk-realte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86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nk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N2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0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1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N5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VB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7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0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D1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01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93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0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W8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2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ATPase inhibito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9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55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7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Q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86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xysterol binding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3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23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18 (deep orange protei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98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cuolar protein sorting 1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C2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0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defective silencing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73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2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E7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40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or componen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30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43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39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22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5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337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A3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91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box ATP-dependent RNA helic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3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G2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8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9 superfamily protein member 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02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36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Q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18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icle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44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cuticle protein 1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T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0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yltransferase-like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R0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89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7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e7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G7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7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8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19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W9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5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VIIA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10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chrome c oxidase polypeptide VIIa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X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5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18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54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X7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3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dihydrofolate reductase-thymidylate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5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ymidylate synth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L0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t E3 ubiquitin lig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51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60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YL6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97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1,3-glucuronyltransferase s, p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0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lactosylgalactosylxylosylprotein 3-beta-glucuronosyltransferase S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I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1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lase-phosphatase e-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D5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23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:ubiquinone dehydroge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3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51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20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pyrimidine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0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ythmically expressed gene 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69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3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2-associated binder, gab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ughter of sevenless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N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3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ate phospha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44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phosphatidate phosphat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5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6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binding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0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modul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I3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9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dyn-D7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T8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88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76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13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U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05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/actin-depolymerizing factor homolog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C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67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19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translation initiation factor 2 alpha subunit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AL0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6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5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M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45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11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15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A8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8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 protein sorting-associate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3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y1 protein homolog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69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8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ribonuclease, mitochondrial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80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1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7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p-domain serine prote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6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G3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68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6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a 1,4-mannosyltransferase egh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3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63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7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chrome P450 49a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81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31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chain ki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F0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9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-tRNA synthet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38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Methionyl-tRNA synthetase, mitochondrial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I5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43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xv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21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onventional myosin class XV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O3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65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tioning defective 3, par-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6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zook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D2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67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78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527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I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2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-like protein Klp10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15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nesin-like protein Klp10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M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9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m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rile alpha and TIR motif-containing prote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P8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56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bile acid perm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4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62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2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0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9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erine/threonine kin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5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erokine 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E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9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degeneration b bet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6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dgB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O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18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omplex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8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3) s2214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48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79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00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C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actor A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1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89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8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M4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97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10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XIVsPLA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I1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9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yl-d-alanine carboxypeptid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53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39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S6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45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6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85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I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4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5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98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J9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04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pp2a regulatory subunit b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5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phosphatase PP2A 55 kDa regulatory subunit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BK4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5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pk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56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90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7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24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B5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11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-protein kinase rio2 (rio kinase 2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52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85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0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E5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2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5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phosphatase 4 regulatory subunit 2-related prote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P9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e regulatory subunit 6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61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t-binding protein-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08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06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heckpoint protein and poly(a)+ RNA export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37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78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86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76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03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hrome P450 307a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99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0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 5C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1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initiation factor 5C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Y53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46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philin a,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7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philin A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D6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8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dependent sodium-calcium exchanger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9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T0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90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alpha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4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ryopherin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46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4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transporte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4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citatory amino acid transporter 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5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59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49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 syndrome cell adhesion molecul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09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32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I4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0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83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0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R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5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dging integra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07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hiphys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7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V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37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mRNA cleavage factor im, 25kD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24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68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4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1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st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67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icklet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56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74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on ATPases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71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ha100-1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74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56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R6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0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63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ximal to raf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W8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56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, arf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9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P-ribosylation factor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73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38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0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ribosylformylglycinamidine synthas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ZB6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7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2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AZ7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74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5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25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8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NM5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361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03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1) G0334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2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F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95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trin/sumo-specific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02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G8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83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47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13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X5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16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13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tamozhennic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F8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95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c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14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209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YE5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8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al cell adhesion molecul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9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685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25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13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cytochrome P450 6d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H53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8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purine biosynthesis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4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108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I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93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 giant larva homologu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48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(2) giant larvae protei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Q4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8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xp-c / rad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59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E7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25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3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ine protease gd precursor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3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S91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6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26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80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75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40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-activated receptor binding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1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D2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59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1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S1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42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40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258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80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4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 gdp/GTP exchange factor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9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sprint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D4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013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87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Putative conserved oligomeric Golgi complex component 4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MM6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47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ufe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47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al effect protein staufe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XA2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38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81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K5RAP3-like protein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FB68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455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-specific C-type lect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22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9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0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edgling of Klp38B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AID4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86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7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M74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05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repair protein complementing XP-A cells homolog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75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-repair protein complementing XP-A cells homolog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NO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299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70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pr1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OJ11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479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yl-peptid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084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905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0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1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muc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06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omuc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A74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47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2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696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PU7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553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85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3132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65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8730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llin/rhotekin (rtkn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7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-binding protein anillin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9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QD5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50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gen-transporting ATP synthase, G-subunit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94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thal (2) 06225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WW7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6859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b-interacting protein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41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b-interacting protein 40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XJ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771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dosulfine, putativ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47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sulfin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4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BY746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05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 and fibronect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55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12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3508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-pyruvate amino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038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N19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144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synoid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64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69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CBQ4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5422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roline-5-carboxylate dehydrogen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436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714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1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B50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261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64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H6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1447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1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59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ribosomal protein L14.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CK63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95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o-acyltransferase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221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81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507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583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acidic ribosomal protein P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02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S acidic ribosomal protein P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Q52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1439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rnesyltransferase alpha subunit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1176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297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46</w:t>
            </w:r>
          </w:p>
        </w:tc>
      </w:tr>
      <w:tr>
        <w:trPr>
          <w:trHeight w:val="288" w:hRule="atLeast"/>
        </w:trPr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DS75 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1126 </w:t>
            </w:r>
          </w:p>
        </w:tc>
        <w:tc>
          <w:tcPr>
            <w:tcW w:w="313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 corepressor (corest) protein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24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49</w:t>
            </w:r>
          </w:p>
        </w:tc>
      </w:tr>
      <w:tr>
        <w:trPr>
          <w:trHeight w:val="288" w:hRule="atLeast"/>
        </w:trPr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ADE829 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EL002550 </w:t>
            </w:r>
          </w:p>
        </w:tc>
        <w:tc>
          <w:tcPr>
            <w:tcW w:w="31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-binding protein interacting protein, putativ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1639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yA-binding protein interacting protein 2 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7:57:00Z</dcterms:created>
  <dc:creator>Chitra</dc:creator>
  <dc:description/>
  <dc:language>en-US</dc:language>
  <cp:lastModifiedBy>David W Severson</cp:lastModifiedBy>
  <dcterms:modified xsi:type="dcterms:W3CDTF">2012-07-30T18:11:00Z</dcterms:modified>
  <cp:revision>6</cp:revision>
  <dc:subject/>
  <dc:title>Cluster ID</dc:title>
</cp:coreProperties>
</file>